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DD9A7" w14:textId="55438598" w:rsidR="00F052C9" w:rsidRPr="00BB7990" w:rsidRDefault="00357B3E" w:rsidP="000C7F83">
      <w:pPr>
        <w:pStyle w:val="2"/>
        <w:jc w:val="left"/>
        <w:rPr>
          <w:rFonts w:cs="Times New Roman"/>
          <w:b/>
          <w:sz w:val="22"/>
        </w:rPr>
      </w:pPr>
      <w:r w:rsidRPr="00357B3E">
        <w:rPr>
          <w:rFonts w:cs="Times New Roman"/>
          <w:b/>
          <w:sz w:val="22"/>
        </w:rPr>
        <w:t>Additional file 3</w:t>
      </w:r>
      <w:r>
        <w:rPr>
          <w:rFonts w:cs="Times New Roman" w:hint="eastAsia"/>
          <w:b/>
          <w:sz w:val="22"/>
        </w:rPr>
        <w:t xml:space="preserve"> </w:t>
      </w:r>
      <w:r w:rsidR="00F052C9" w:rsidRPr="00B44C79">
        <w:rPr>
          <w:rFonts w:cs="Times New Roman"/>
          <w:sz w:val="22"/>
        </w:rPr>
        <w:t>Changes in physical activ</w:t>
      </w:r>
      <w:r w:rsidR="00A50B9D" w:rsidRPr="00B44C79">
        <w:rPr>
          <w:rFonts w:cs="Times New Roman"/>
          <w:sz w:val="22"/>
        </w:rPr>
        <w:t>ities</w:t>
      </w:r>
      <w:r w:rsidR="00A423A1" w:rsidRPr="00B44C79">
        <w:rPr>
          <w:rFonts w:cs="Times New Roman"/>
          <w:sz w:val="22"/>
        </w:rPr>
        <w:t xml:space="preserve"> and sedentary behaviors </w:t>
      </w:r>
      <w:r w:rsidR="00A50B9D" w:rsidRPr="00B44C79">
        <w:rPr>
          <w:rFonts w:cs="Times New Roman"/>
          <w:sz w:val="22"/>
        </w:rPr>
        <w:t>among</w:t>
      </w:r>
      <w:r w:rsidR="00A423A1" w:rsidRPr="00B44C79">
        <w:rPr>
          <w:rFonts w:cs="Times New Roman"/>
          <w:sz w:val="22"/>
        </w:rPr>
        <w:t xml:space="preserve"> c</w:t>
      </w:r>
      <w:r w:rsidR="00F052C9" w:rsidRPr="00B44C79">
        <w:rPr>
          <w:rFonts w:cs="Times New Roman"/>
          <w:sz w:val="22"/>
        </w:rPr>
        <w:t>hildren by weight-related attitudes</w:t>
      </w:r>
      <w:r w:rsidR="00810336">
        <w:rPr>
          <w:rFonts w:cs="Times New Roman" w:hint="eastAsia"/>
          <w:sz w:val="22"/>
        </w:rPr>
        <w:t xml:space="preserve"> </w:t>
      </w:r>
      <w:r w:rsidR="00552745" w:rsidRPr="00B44C79">
        <w:rPr>
          <w:rFonts w:cs="Times New Roman"/>
          <w:sz w:val="22"/>
          <w:vertAlign w:val="superscript"/>
        </w:rPr>
        <w:t>a</w:t>
      </w:r>
      <w:bookmarkStart w:id="0" w:name="_GoBack"/>
      <w:bookmarkEnd w:id="0"/>
    </w:p>
    <w:tbl>
      <w:tblPr>
        <w:tblW w:w="14876" w:type="dxa"/>
        <w:tblInd w:w="-176" w:type="dxa"/>
        <w:tblLook w:val="04A0" w:firstRow="1" w:lastRow="0" w:firstColumn="1" w:lastColumn="0" w:noHBand="0" w:noVBand="1"/>
      </w:tblPr>
      <w:tblGrid>
        <w:gridCol w:w="3292"/>
        <w:gridCol w:w="1291"/>
        <w:gridCol w:w="1291"/>
        <w:gridCol w:w="1327"/>
        <w:gridCol w:w="1327"/>
        <w:gridCol w:w="276"/>
        <w:gridCol w:w="1686"/>
        <w:gridCol w:w="1511"/>
        <w:gridCol w:w="1359"/>
        <w:gridCol w:w="1516"/>
      </w:tblGrid>
      <w:tr w:rsidR="00F052C9" w:rsidRPr="00661209" w14:paraId="507DD9AC" w14:textId="77777777" w:rsidTr="00357B3E">
        <w:trPr>
          <w:trHeight w:val="270"/>
        </w:trPr>
        <w:tc>
          <w:tcPr>
            <w:tcW w:w="32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9A8" w14:textId="77777777" w:rsidR="00F052C9" w:rsidRPr="00357B3E" w:rsidRDefault="00F052C9" w:rsidP="00357B3E">
            <w:pPr>
              <w:widowControl/>
              <w:jc w:val="both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eight-related attitudes</w:t>
            </w:r>
          </w:p>
        </w:tc>
        <w:tc>
          <w:tcPr>
            <w:tcW w:w="5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A9" w14:textId="77777777" w:rsidR="00F052C9" w:rsidRPr="00357B3E" w:rsidRDefault="00F052C9" w:rsidP="00552745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Changes </w:t>
            </w:r>
            <w:r w:rsidR="00552745"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 physical activity (min / day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7DD9AA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AB" w14:textId="77777777" w:rsidR="00F052C9" w:rsidRPr="00357B3E" w:rsidRDefault="00F052C9" w:rsidP="00552745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Changes </w:t>
            </w:r>
            <w:r w:rsidR="00552745"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 sedentary behavior (min / day)</w:t>
            </w:r>
          </w:p>
        </w:tc>
      </w:tr>
      <w:tr w:rsidR="00F052C9" w:rsidRPr="00661209" w14:paraId="507DD9B7" w14:textId="77777777" w:rsidTr="00357B3E">
        <w:trPr>
          <w:trHeight w:val="270"/>
        </w:trPr>
        <w:tc>
          <w:tcPr>
            <w:tcW w:w="32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DD9AD" w14:textId="77777777" w:rsidR="00F052C9" w:rsidRPr="00357B3E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AE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AF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PA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0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VPA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1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lking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2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3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omework tim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4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TV time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5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C tim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B6" w14:textId="77777777" w:rsidR="00F052C9" w:rsidRPr="00357B3E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57B3E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creen time</w:t>
            </w:r>
          </w:p>
        </w:tc>
      </w:tr>
      <w:tr w:rsidR="00F052C9" w:rsidRPr="00661209" w14:paraId="507DD9C2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B8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ll childre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9" w14:textId="698D491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±5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A" w14:textId="4DE19E3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±5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B" w14:textId="05D50D3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C" w14:textId="6EF85DA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8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D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E" w14:textId="105722C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3±7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BF" w14:textId="234F6C1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±7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C0" w14:textId="2E94EEA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7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C1" w14:textId="51B2C79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9±12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052C9" w:rsidRPr="00661209" w14:paraId="507DD9CD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3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llingness to change weight stat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4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5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6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7" w14:textId="77777777" w:rsidR="00F052C9" w:rsidRPr="00661209" w:rsidRDefault="00F052C9" w:rsidP="00D85160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8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9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A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B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C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9D8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CE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CF" w14:textId="212DF07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5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0" w14:textId="1D4CE1B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9±5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1" w14:textId="3D40D43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±8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2" w14:textId="6562A39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3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4" w14:textId="2DD5500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5" w14:textId="2F80204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±7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6" w14:textId="3FF263E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±8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7" w14:textId="3962D4E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±13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052C9" w:rsidRPr="00661209" w14:paraId="507DD9E3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D9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t sur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A" w14:textId="429C99E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6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B" w14:textId="234BE85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±5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C" w14:textId="2BBC462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±10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D" w14:textId="33BA6BD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±8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E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DF" w14:textId="52EBC6A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±7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0" w14:textId="558D9A6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7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1" w14:textId="332DC38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±8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2" w14:textId="118F191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12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F052C9" w:rsidRPr="00661209" w14:paraId="507DD9EE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E4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5" w14:textId="448B6EC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±5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6" w14:textId="646536E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±5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7" w14:textId="1E9AC47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±9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8" w14:textId="6A891C0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8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9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A" w14:textId="114B23F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7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B" w14:textId="376937F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±6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C" w14:textId="515E10E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±7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ED" w14:textId="4FFA4EC2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±11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F052C9" w:rsidRPr="00661209" w14:paraId="507DD9F9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EF" w14:textId="77777777" w:rsidR="00F052C9" w:rsidRPr="00661209" w:rsidRDefault="00F052C9" w:rsidP="00661209">
            <w:pPr>
              <w:widowControl/>
              <w:ind w:firstLineChars="100" w:firstLine="20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52745"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552745" w:rsidRPr="00661209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0" w14:textId="7BA9CCE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1" w14:textId="2A2E22A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2" w14:textId="00614768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3" w14:textId="3E1318B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4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5" w14:textId="5C96497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6" w14:textId="336F094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7" w14:textId="5E5F6D8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8" w14:textId="3538F46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</w:tr>
      <w:tr w:rsidR="00F052C9" w:rsidRPr="00661209" w14:paraId="507DDA04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A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nderestimat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B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C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D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E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FF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0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1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2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3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0F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5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llingness to change weight stat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6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7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8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9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A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B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C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D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0E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1A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10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1" w14:textId="6E767512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±5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2" w14:textId="586A4A6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8±5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3" w14:textId="06D83108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±8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4" w14:textId="7B51BA4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6±9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5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6" w14:textId="08B35102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9±9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7" w14:textId="5036BA64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7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8" w14:textId="501A04E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7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9" w14:textId="593496F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±12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052C9" w:rsidRPr="00661209" w14:paraId="507DDA25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1B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t sur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C" w14:textId="77A1F44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±7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D" w14:textId="29820DC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±5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E" w14:textId="506985D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±10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1F" w14:textId="7FD695EE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±7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0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1" w14:textId="2D6EB58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±7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2" w14:textId="6DBCBC3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±7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3" w14:textId="07EB0ED0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07±71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4" w14:textId="232D32CF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92±113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F052C9" w:rsidRPr="00661209" w14:paraId="507DDA30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26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7" w14:textId="4F1155D8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±5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8" w14:textId="4B185ED4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±4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9" w14:textId="463E1FD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A" w14:textId="5FE87B9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B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C" w14:textId="7E1017C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±8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D" w14:textId="69A09E7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3±7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E" w14:textId="5CCE628B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="00A423A1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80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2F" w14:textId="02AB2DE0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-0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26±123</w:t>
            </w:r>
            <w:r w:rsidR="00557117"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F052C9" w:rsidRPr="00661209" w14:paraId="507DDA3B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1" w14:textId="77777777" w:rsidR="00F052C9" w:rsidRPr="00661209" w:rsidRDefault="00F052C9" w:rsidP="00661209">
            <w:pPr>
              <w:widowControl/>
              <w:ind w:firstLineChars="100" w:firstLine="20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52745"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552745" w:rsidRPr="00661209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2" w14:textId="6246A1C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3" w14:textId="63738D7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34" w14:textId="3B249A1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35" w14:textId="289C784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6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7" w14:textId="52AA03E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8" w14:textId="2F5DFECE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</w:t>
            </w:r>
            <w:r w:rsidR="008374A2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9" w14:textId="0DD64E18" w:rsidR="00F052C9" w:rsidRPr="00661209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A" w14:textId="21C52DFA" w:rsidR="00F052C9" w:rsidRPr="00661209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3</w:t>
            </w:r>
            <w:r w:rsidR="0071765D"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052C9" w:rsidRPr="00661209" w14:paraId="507DDA46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C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urate estimat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D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E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3F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0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1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2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3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4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5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51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7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llingness to change weight stat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8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9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A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B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C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D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E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4F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50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5C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52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3" w14:textId="51E8784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5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4" w14:textId="0D6DA7F4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±5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5" w14:textId="78E347DE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±8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6" w14:textId="25F9416F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±8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7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8" w14:textId="4F933DF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±8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9" w14:textId="08A88F8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±8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A" w14:textId="5D83428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±8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B" w14:textId="117014B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±13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</w:tr>
      <w:tr w:rsidR="00F052C9" w:rsidRPr="00661209" w14:paraId="507DDA67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5D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t sur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E" w14:textId="6531A8E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±5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5F" w14:textId="6107CC2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±5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0" w14:textId="6C3203F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±9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1" w14:textId="356744DD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6±8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2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3" w14:textId="43D615C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±7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4" w14:textId="2453043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4±7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5" w14:textId="37A3157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±8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6" w14:textId="0EA5C45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±13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052C9" w:rsidRPr="00661209" w14:paraId="507DDA72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68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9" w14:textId="09C57162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±5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A" w14:textId="268C37C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±5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B" w14:textId="4BD3B8A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±9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C" w14:textId="6CFE0602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±8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D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E" w14:textId="002A861B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4±7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6F" w14:textId="4621B8C6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±6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70" w14:textId="44D69E8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6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71" w14:textId="4EF5E089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±10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2745" w:rsidRPr="00661209" w14:paraId="507DDA7D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3" w14:textId="77777777" w:rsidR="00552745" w:rsidRPr="00661209" w:rsidRDefault="00552745" w:rsidP="00661209">
            <w:pPr>
              <w:widowControl/>
              <w:ind w:firstLineChars="100" w:firstLine="20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661209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4" w14:textId="1256357B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5" w14:textId="2D248C34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6" w14:textId="5EE107B7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7" w14:textId="4CAD4BD3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8" w14:textId="77777777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9" w14:textId="2C443CEE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A" w14:textId="154C2A5B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B" w14:textId="25C71722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C" w14:textId="672D755A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</w:tr>
      <w:tr w:rsidR="00F052C9" w:rsidRPr="00661209" w14:paraId="507DDA88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E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verestimat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7F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0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1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2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3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4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5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6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7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93" w14:textId="77777777" w:rsidTr="00357B3E">
        <w:trPr>
          <w:trHeight w:val="27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9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llingness to change weight stat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A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B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C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D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E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8F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90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91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92" w14:textId="77777777" w:rsidR="00F052C9" w:rsidRPr="00661209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52C9" w:rsidRPr="00661209" w14:paraId="507DDA9E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94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5" w14:textId="44F23F0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5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6" w14:textId="31AC8045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2±4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7" w14:textId="2405B1A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±8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8" w14:textId="27B8DF3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8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9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A" w14:textId="53EC4EF8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B" w14:textId="67456FB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9±8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C" w14:textId="2EC7D64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±9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9D" w14:textId="73E093D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±14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052C9" w:rsidRPr="00661209" w14:paraId="507DDAA9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9F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t sur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0" w14:textId="79F6A0E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±5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1" w14:textId="6E479D9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±6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2" w14:textId="0AA2BC7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±10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3" w14:textId="3997823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3±10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4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5" w14:textId="1CF820B3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±7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6" w14:textId="7BB0E0CC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1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±12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7" w14:textId="667119C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±10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8" w14:textId="2673E6BE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±16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F052C9" w:rsidRPr="00661209" w14:paraId="507DDAB4" w14:textId="77777777" w:rsidTr="00357B3E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AAA" w14:textId="77777777" w:rsidR="00F052C9" w:rsidRPr="00661209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B" w14:textId="3ABB62A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±5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C" w14:textId="513835D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5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4±5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D" w14:textId="1631DAF4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3±97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E" w14:textId="2CA9C7F0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±82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AF" w14:textId="77777777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B0" w14:textId="11C754CA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 w:rsidR="00A423A1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±9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B1" w14:textId="7852292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6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±89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B2" w14:textId="0D42CF21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±83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AB3" w14:textId="6EB702A4" w:rsidR="00F052C9" w:rsidRPr="00661209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±128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552745" w:rsidRPr="00661209" w14:paraId="507DDABF" w14:textId="77777777" w:rsidTr="00357B3E">
        <w:trPr>
          <w:trHeight w:val="63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5" w14:textId="77777777" w:rsidR="00552745" w:rsidRPr="00661209" w:rsidRDefault="00552745" w:rsidP="00661209">
            <w:pPr>
              <w:widowControl/>
              <w:ind w:firstLineChars="100" w:firstLine="20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661209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6" w14:textId="13B9A43D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7" w14:textId="1558AEF6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8" w14:textId="659C5304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9" w14:textId="1060CF43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A" w14:textId="77777777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B" w14:textId="16D124EE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C" w14:textId="598D3C83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D" w14:textId="20FA5D08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ABE" w14:textId="2136E9DB" w:rsidR="00552745" w:rsidRPr="00661209" w:rsidRDefault="00552745" w:rsidP="00D85160"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 w:rsidR="00557117"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 w:rsidRPr="0066120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1</w:t>
            </w:r>
          </w:p>
        </w:tc>
      </w:tr>
    </w:tbl>
    <w:p w14:paraId="6C0CD4EE" w14:textId="04433C90" w:rsidR="00810336" w:rsidRDefault="00810336" w:rsidP="00661209">
      <w:pPr>
        <w:ind w:leftChars="-135" w:left="-283" w:rightChars="-295" w:right="-619"/>
        <w:jc w:val="left"/>
        <w:rPr>
          <w:rFonts w:eastAsiaTheme="minorEastAsia" w:cs="Times New Roman"/>
          <w:sz w:val="20"/>
        </w:rPr>
      </w:pPr>
      <w:proofErr w:type="gramStart"/>
      <w:r w:rsidRPr="00BB7990">
        <w:rPr>
          <w:rFonts w:cs="Times New Roman"/>
          <w:sz w:val="20"/>
          <w:vertAlign w:val="superscript"/>
        </w:rPr>
        <w:t>a</w:t>
      </w:r>
      <w:proofErr w:type="gramEnd"/>
      <w:r w:rsidRPr="00BB7990">
        <w:rPr>
          <w:rFonts w:cs="Times New Roman"/>
          <w:sz w:val="20"/>
          <w:vertAlign w:val="superscript"/>
        </w:rPr>
        <w:t xml:space="preserve"> </w:t>
      </w:r>
      <w:r w:rsidRPr="00BB7990">
        <w:rPr>
          <w:rFonts w:cs="Times New Roman"/>
          <w:sz w:val="20"/>
        </w:rPr>
        <w:t xml:space="preserve">Data are shown as </w:t>
      </w:r>
      <w:proofErr w:type="spellStart"/>
      <w:r w:rsidRPr="00BB7990">
        <w:rPr>
          <w:rFonts w:cs="Times New Roman"/>
          <w:sz w:val="20"/>
        </w:rPr>
        <w:t>mean</w:t>
      </w:r>
      <w:r w:rsidRPr="00BB7990">
        <w:rPr>
          <w:rFonts w:eastAsia="宋体" w:cs="Times New Roman"/>
          <w:b/>
          <w:color w:val="000000"/>
          <w:kern w:val="0"/>
          <w:sz w:val="20"/>
        </w:rPr>
        <w:t>±</w:t>
      </w:r>
      <w:r w:rsidR="00357B3E">
        <w:rPr>
          <w:rFonts w:cs="Times New Roman"/>
          <w:sz w:val="20"/>
        </w:rPr>
        <w:t>SD</w:t>
      </w:r>
      <w:proofErr w:type="spellEnd"/>
      <w:r w:rsidR="00357B3E">
        <w:rPr>
          <w:rFonts w:eastAsiaTheme="minorEastAsia" w:cs="Times New Roman" w:hint="eastAsia"/>
          <w:sz w:val="20"/>
        </w:rPr>
        <w:t>;</w:t>
      </w:r>
      <w:r w:rsidRPr="00BB7990">
        <w:rPr>
          <w:rFonts w:cs="Times New Roman"/>
          <w:sz w:val="20"/>
        </w:rPr>
        <w:t xml:space="preserve"> </w:t>
      </w:r>
      <w:r w:rsidRPr="00BB7990">
        <w:rPr>
          <w:rFonts w:cs="Times New Roman"/>
          <w:sz w:val="20"/>
          <w:vertAlign w:val="superscript"/>
        </w:rPr>
        <w:t xml:space="preserve">b </w:t>
      </w:r>
      <w:r w:rsidRPr="00BB7990">
        <w:rPr>
          <w:rFonts w:cs="Times New Roman"/>
          <w:sz w:val="20"/>
        </w:rPr>
        <w:t>Change</w:t>
      </w:r>
      <w:r>
        <w:rPr>
          <w:rFonts w:eastAsiaTheme="minorEastAsia" w:cs="Times New Roman" w:hint="eastAsia"/>
          <w:sz w:val="20"/>
        </w:rPr>
        <w:t>=</w:t>
      </w:r>
      <w:r w:rsidRPr="00BB7990">
        <w:rPr>
          <w:rFonts w:cs="Times New Roman"/>
          <w:sz w:val="20"/>
        </w:rPr>
        <w:t xml:space="preserve"> follow up – baseline</w:t>
      </w:r>
      <w:r w:rsidR="00357B3E">
        <w:rPr>
          <w:rFonts w:eastAsiaTheme="minorEastAsia" w:cs="Times New Roman" w:hint="eastAsia"/>
          <w:sz w:val="20"/>
        </w:rPr>
        <w:t>;</w:t>
      </w:r>
      <w:r w:rsidRPr="00BB7990">
        <w:rPr>
          <w:rFonts w:cs="Times New Roman"/>
          <w:sz w:val="20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  <w:vertAlign w:val="superscript"/>
        </w:rPr>
        <w:t xml:space="preserve">c </w:t>
      </w:r>
      <w:r w:rsidRPr="00BB7990">
        <w:rPr>
          <w:rFonts w:eastAsia="宋体" w:cs="Times New Roman"/>
          <w:iCs/>
          <w:color w:val="000000"/>
          <w:kern w:val="0"/>
          <w:sz w:val="20"/>
        </w:rPr>
        <w:t>Adjusted for age and sex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;</w:t>
      </w:r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 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s</w:t>
      </w:r>
      <w:r w:rsidRPr="00BB7990">
        <w:rPr>
          <w:rFonts w:eastAsia="宋体" w:cs="Times New Roman"/>
          <w:iCs/>
          <w:color w:val="000000"/>
          <w:kern w:val="0"/>
          <w:sz w:val="20"/>
        </w:rPr>
        <w:t>imilar result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s were obtained</w:t>
      </w:r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 when additional adjusted for BMI z-score at baseline.</w:t>
      </w:r>
    </w:p>
    <w:p w14:paraId="507DDBCB" w14:textId="2C5BEC53" w:rsidR="00651226" w:rsidRPr="00BB7990" w:rsidRDefault="00E76BDA" w:rsidP="00200E07">
      <w:pPr>
        <w:ind w:leftChars="-135" w:left="-283" w:rightChars="-295" w:right="-619" w:firstLine="1"/>
        <w:jc w:val="left"/>
        <w:rPr>
          <w:rFonts w:eastAsia="宋体" w:cs="Times New Roman"/>
          <w:iCs/>
          <w:color w:val="000000"/>
          <w:kern w:val="0"/>
          <w:sz w:val="20"/>
          <w:szCs w:val="20"/>
        </w:rPr>
      </w:pPr>
      <w:r w:rsidRPr="00357B3E">
        <w:rPr>
          <w:rFonts w:eastAsiaTheme="minorEastAsia" w:cs="Times New Roman"/>
          <w:sz w:val="20"/>
        </w:rPr>
        <w:t>Abbreviations:</w:t>
      </w:r>
      <w:r w:rsidRPr="00810336">
        <w:rPr>
          <w:rFonts w:eastAsiaTheme="minorEastAsia" w:cs="Times New Roman"/>
          <w:b/>
          <w:sz w:val="20"/>
        </w:rPr>
        <w:t xml:space="preserve"> </w:t>
      </w:r>
      <w:r w:rsidRPr="00BB7990">
        <w:rPr>
          <w:rFonts w:eastAsiaTheme="minorEastAsia" w:cs="Times New Roman" w:hint="eastAsia"/>
          <w:sz w:val="20"/>
        </w:rPr>
        <w:t xml:space="preserve">MPA, </w:t>
      </w:r>
      <w:r w:rsidRPr="00BB7990">
        <w:rPr>
          <w:sz w:val="20"/>
        </w:rPr>
        <w:t>moderate-intensity physical activities</w:t>
      </w:r>
      <w:r w:rsidRPr="00BB7990">
        <w:rPr>
          <w:rFonts w:eastAsiaTheme="minorEastAsia" w:hint="eastAsia"/>
          <w:sz w:val="20"/>
        </w:rPr>
        <w:t>;</w:t>
      </w:r>
      <w:r w:rsidRPr="00BB7990">
        <w:rPr>
          <w:rFonts w:eastAsiaTheme="minorEastAsia" w:cs="Times New Roman" w:hint="eastAsia"/>
          <w:sz w:val="20"/>
        </w:rPr>
        <w:t xml:space="preserve"> </w:t>
      </w:r>
      <w:proofErr w:type="spellStart"/>
      <w:r w:rsidRPr="00BB7990">
        <w:rPr>
          <w:rFonts w:eastAsiaTheme="minorEastAsia" w:cs="Times New Roman" w:hint="eastAsia"/>
          <w:sz w:val="20"/>
        </w:rPr>
        <w:t>VPA</w:t>
      </w:r>
      <w:proofErr w:type="spellEnd"/>
      <w:r w:rsidRPr="00BB7990">
        <w:rPr>
          <w:rFonts w:eastAsiaTheme="minorEastAsia" w:cs="Times New Roman" w:hint="eastAsia"/>
          <w:sz w:val="20"/>
        </w:rPr>
        <w:t>,</w:t>
      </w:r>
      <w:r w:rsidRPr="00BB7990">
        <w:rPr>
          <w:sz w:val="20"/>
        </w:rPr>
        <w:t xml:space="preserve"> vigorous-intensity physical activities</w:t>
      </w:r>
      <w:r w:rsidRPr="00BB7990">
        <w:rPr>
          <w:rFonts w:eastAsiaTheme="minorEastAsia" w:hint="eastAsia"/>
          <w:sz w:val="20"/>
        </w:rPr>
        <w:t xml:space="preserve">; </w:t>
      </w:r>
      <w:proofErr w:type="spellStart"/>
      <w:r w:rsidRPr="00BB7990">
        <w:rPr>
          <w:rFonts w:eastAsiaTheme="minorEastAsia" w:cs="Times New Roman" w:hint="eastAsia"/>
          <w:sz w:val="20"/>
        </w:rPr>
        <w:t>MVPA</w:t>
      </w:r>
      <w:proofErr w:type="spellEnd"/>
      <w:r w:rsidRPr="00BB7990">
        <w:rPr>
          <w:rFonts w:eastAsiaTheme="minorEastAsia" w:cs="Times New Roman" w:hint="eastAsia"/>
          <w:sz w:val="20"/>
        </w:rPr>
        <w:t xml:space="preserve">, </w:t>
      </w:r>
      <w:r w:rsidRPr="00BB7990">
        <w:rPr>
          <w:sz w:val="20"/>
        </w:rPr>
        <w:t>moderate-</w:t>
      </w:r>
      <w:r w:rsidRPr="00BB7990">
        <w:rPr>
          <w:rFonts w:eastAsiaTheme="minorEastAsia" w:hint="eastAsia"/>
          <w:sz w:val="20"/>
        </w:rPr>
        <w:t xml:space="preserve"> or </w:t>
      </w:r>
      <w:r w:rsidRPr="00BB7990">
        <w:rPr>
          <w:sz w:val="20"/>
        </w:rPr>
        <w:t>vigorous-intensity physical activities</w:t>
      </w:r>
      <w:r w:rsidRPr="00BB7990">
        <w:rPr>
          <w:rFonts w:eastAsiaTheme="minorEastAsia" w:hint="eastAsia"/>
          <w:sz w:val="20"/>
        </w:rPr>
        <w:t xml:space="preserve">; </w:t>
      </w:r>
      <w:r w:rsidRPr="00BB7990">
        <w:rPr>
          <w:rFonts w:eastAsiaTheme="minorEastAsia" w:cs="Times New Roman" w:hint="eastAsia"/>
          <w:sz w:val="20"/>
        </w:rPr>
        <w:t xml:space="preserve">TV, </w:t>
      </w:r>
      <w:r w:rsidR="00661209">
        <w:rPr>
          <w:rFonts w:eastAsiaTheme="minorEastAsia" w:cs="Times New Roman" w:hint="eastAsia"/>
          <w:sz w:val="20"/>
        </w:rPr>
        <w:t>t</w:t>
      </w:r>
      <w:r w:rsidRPr="00BB7990">
        <w:rPr>
          <w:rFonts w:eastAsiaTheme="minorEastAsia" w:cs="Times New Roman"/>
          <w:sz w:val="20"/>
        </w:rPr>
        <w:t>elevision</w:t>
      </w:r>
      <w:r w:rsidRPr="00BB7990">
        <w:rPr>
          <w:rFonts w:eastAsiaTheme="minorEastAsia" w:cs="Times New Roman" w:hint="eastAsia"/>
          <w:sz w:val="20"/>
        </w:rPr>
        <w:t>; PC, p</w:t>
      </w:r>
      <w:r w:rsidRPr="00BB7990">
        <w:rPr>
          <w:rFonts w:eastAsiaTheme="minorEastAsia" w:cs="Times New Roman"/>
          <w:sz w:val="20"/>
        </w:rPr>
        <w:t xml:space="preserve">ersonal </w:t>
      </w:r>
      <w:r w:rsidRPr="00BB7990">
        <w:rPr>
          <w:rFonts w:eastAsiaTheme="minorEastAsia" w:cs="Times New Roman" w:hint="eastAsia"/>
          <w:sz w:val="20"/>
        </w:rPr>
        <w:t>c</w:t>
      </w:r>
      <w:r w:rsidRPr="00BB7990">
        <w:rPr>
          <w:rFonts w:eastAsiaTheme="minorEastAsia" w:cs="Times New Roman"/>
          <w:sz w:val="20"/>
        </w:rPr>
        <w:t>omputer</w:t>
      </w:r>
      <w:r w:rsidRPr="00BB7990">
        <w:rPr>
          <w:rFonts w:eastAsiaTheme="minorEastAsia" w:cs="Times New Roman" w:hint="eastAsia"/>
          <w:sz w:val="20"/>
        </w:rPr>
        <w:t>.</w:t>
      </w:r>
      <w:r w:rsidRPr="00BB7990">
        <w:rPr>
          <w:sz w:val="20"/>
        </w:rPr>
        <w:t xml:space="preserve"> </w:t>
      </w:r>
    </w:p>
    <w:sectPr w:rsidR="00651226" w:rsidRPr="00BB7990" w:rsidSect="0070171B">
      <w:pgSz w:w="16838" w:h="11906" w:orient="landscape"/>
      <w:pgMar w:top="1134" w:right="1440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DE585" w14:textId="77777777" w:rsidR="000371E6" w:rsidRDefault="000371E6" w:rsidP="00621E52">
      <w:r>
        <w:separator/>
      </w:r>
    </w:p>
  </w:endnote>
  <w:endnote w:type="continuationSeparator" w:id="0">
    <w:p w14:paraId="67F405FA" w14:textId="77777777" w:rsidR="000371E6" w:rsidRDefault="000371E6" w:rsidP="0062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EEF914" w14:textId="77777777" w:rsidR="000371E6" w:rsidRDefault="000371E6" w:rsidP="00621E52">
      <w:r>
        <w:separator/>
      </w:r>
    </w:p>
  </w:footnote>
  <w:footnote w:type="continuationSeparator" w:id="0">
    <w:p w14:paraId="66E657CD" w14:textId="77777777" w:rsidR="000371E6" w:rsidRDefault="000371E6" w:rsidP="0062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2BD4"/>
    <w:multiLevelType w:val="hybridMultilevel"/>
    <w:tmpl w:val="F41C70AE"/>
    <w:lvl w:ilvl="0" w:tplc="F718D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61259BF"/>
    <w:multiLevelType w:val="hybridMultilevel"/>
    <w:tmpl w:val="9F782ECC"/>
    <w:lvl w:ilvl="0" w:tplc="CFE643B4">
      <w:start w:val="907"/>
      <w:numFmt w:val="bullet"/>
      <w:lvlText w:val=""/>
      <w:lvlJc w:val="left"/>
      <w:pPr>
        <w:ind w:left="7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2">
    <w:nsid w:val="7A572378"/>
    <w:multiLevelType w:val="hybridMultilevel"/>
    <w:tmpl w:val="0A5E0E5C"/>
    <w:lvl w:ilvl="0" w:tplc="0142B3F4">
      <w:start w:val="90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CB"/>
    <w:rsid w:val="0000373B"/>
    <w:rsid w:val="000116D0"/>
    <w:rsid w:val="00021515"/>
    <w:rsid w:val="00024A82"/>
    <w:rsid w:val="00026757"/>
    <w:rsid w:val="00030AC7"/>
    <w:rsid w:val="00032681"/>
    <w:rsid w:val="00034489"/>
    <w:rsid w:val="00036347"/>
    <w:rsid w:val="0003671D"/>
    <w:rsid w:val="000371E6"/>
    <w:rsid w:val="000611B4"/>
    <w:rsid w:val="00063064"/>
    <w:rsid w:val="0006696C"/>
    <w:rsid w:val="00067CFD"/>
    <w:rsid w:val="00072D8A"/>
    <w:rsid w:val="00076560"/>
    <w:rsid w:val="00080016"/>
    <w:rsid w:val="00083461"/>
    <w:rsid w:val="00084024"/>
    <w:rsid w:val="0008445A"/>
    <w:rsid w:val="00084F53"/>
    <w:rsid w:val="000875F8"/>
    <w:rsid w:val="00093CF9"/>
    <w:rsid w:val="000B4F68"/>
    <w:rsid w:val="000B5AF2"/>
    <w:rsid w:val="000B685C"/>
    <w:rsid w:val="000C444B"/>
    <w:rsid w:val="000C7F83"/>
    <w:rsid w:val="000D3401"/>
    <w:rsid w:val="000D6272"/>
    <w:rsid w:val="000F1DF2"/>
    <w:rsid w:val="000F47EF"/>
    <w:rsid w:val="000F7B33"/>
    <w:rsid w:val="001066CB"/>
    <w:rsid w:val="001069FC"/>
    <w:rsid w:val="00114251"/>
    <w:rsid w:val="00116A12"/>
    <w:rsid w:val="00123D56"/>
    <w:rsid w:val="001257FD"/>
    <w:rsid w:val="001322DF"/>
    <w:rsid w:val="00134201"/>
    <w:rsid w:val="00141E14"/>
    <w:rsid w:val="001503F3"/>
    <w:rsid w:val="00157D5F"/>
    <w:rsid w:val="00160D84"/>
    <w:rsid w:val="00161EFC"/>
    <w:rsid w:val="00164056"/>
    <w:rsid w:val="001669BB"/>
    <w:rsid w:val="00166D4F"/>
    <w:rsid w:val="00167198"/>
    <w:rsid w:val="001772BE"/>
    <w:rsid w:val="00184958"/>
    <w:rsid w:val="0019167C"/>
    <w:rsid w:val="00194995"/>
    <w:rsid w:val="001952BE"/>
    <w:rsid w:val="001B7B84"/>
    <w:rsid w:val="001C0093"/>
    <w:rsid w:val="001E159E"/>
    <w:rsid w:val="001E1B51"/>
    <w:rsid w:val="001E4DFF"/>
    <w:rsid w:val="001F0A6A"/>
    <w:rsid w:val="00200E07"/>
    <w:rsid w:val="0020167B"/>
    <w:rsid w:val="0020451B"/>
    <w:rsid w:val="00204940"/>
    <w:rsid w:val="00207203"/>
    <w:rsid w:val="00207298"/>
    <w:rsid w:val="00215742"/>
    <w:rsid w:val="00215BE8"/>
    <w:rsid w:val="00216981"/>
    <w:rsid w:val="00217ABE"/>
    <w:rsid w:val="00223852"/>
    <w:rsid w:val="00225347"/>
    <w:rsid w:val="00227B7E"/>
    <w:rsid w:val="00241B9D"/>
    <w:rsid w:val="002555E5"/>
    <w:rsid w:val="002667DE"/>
    <w:rsid w:val="00271DF2"/>
    <w:rsid w:val="002725D2"/>
    <w:rsid w:val="00283DAA"/>
    <w:rsid w:val="002A1BC4"/>
    <w:rsid w:val="002A3473"/>
    <w:rsid w:val="002A37C2"/>
    <w:rsid w:val="002B4E14"/>
    <w:rsid w:val="002C03B5"/>
    <w:rsid w:val="002C4E2B"/>
    <w:rsid w:val="002C60BA"/>
    <w:rsid w:val="002D4A9B"/>
    <w:rsid w:val="002F5660"/>
    <w:rsid w:val="00301952"/>
    <w:rsid w:val="003022E7"/>
    <w:rsid w:val="0030714E"/>
    <w:rsid w:val="00311032"/>
    <w:rsid w:val="003110C4"/>
    <w:rsid w:val="0031392D"/>
    <w:rsid w:val="0032766C"/>
    <w:rsid w:val="003318FD"/>
    <w:rsid w:val="0033241A"/>
    <w:rsid w:val="003333EF"/>
    <w:rsid w:val="00340D1E"/>
    <w:rsid w:val="003455A4"/>
    <w:rsid w:val="00357B3E"/>
    <w:rsid w:val="00360FDD"/>
    <w:rsid w:val="00361327"/>
    <w:rsid w:val="003628CC"/>
    <w:rsid w:val="003661F4"/>
    <w:rsid w:val="0037441F"/>
    <w:rsid w:val="0037708A"/>
    <w:rsid w:val="00381CFD"/>
    <w:rsid w:val="00382ACC"/>
    <w:rsid w:val="003867A4"/>
    <w:rsid w:val="00390B93"/>
    <w:rsid w:val="003A0E2A"/>
    <w:rsid w:val="003A110E"/>
    <w:rsid w:val="003A3FC2"/>
    <w:rsid w:val="003B5331"/>
    <w:rsid w:val="003B7B2E"/>
    <w:rsid w:val="003C0617"/>
    <w:rsid w:val="003C11FA"/>
    <w:rsid w:val="003C3FFA"/>
    <w:rsid w:val="003C54B6"/>
    <w:rsid w:val="003D0E7D"/>
    <w:rsid w:val="003D134A"/>
    <w:rsid w:val="003D2860"/>
    <w:rsid w:val="003D30CE"/>
    <w:rsid w:val="003D3F98"/>
    <w:rsid w:val="003D64CE"/>
    <w:rsid w:val="003F00AB"/>
    <w:rsid w:val="004011D3"/>
    <w:rsid w:val="004066B5"/>
    <w:rsid w:val="004149AA"/>
    <w:rsid w:val="00415285"/>
    <w:rsid w:val="00415D15"/>
    <w:rsid w:val="00425E66"/>
    <w:rsid w:val="00434510"/>
    <w:rsid w:val="00437F09"/>
    <w:rsid w:val="00440683"/>
    <w:rsid w:val="004574D4"/>
    <w:rsid w:val="00462465"/>
    <w:rsid w:val="00462AFE"/>
    <w:rsid w:val="004654D8"/>
    <w:rsid w:val="00467D4B"/>
    <w:rsid w:val="004754A2"/>
    <w:rsid w:val="004848E2"/>
    <w:rsid w:val="004925C8"/>
    <w:rsid w:val="004A3FEB"/>
    <w:rsid w:val="004A51E8"/>
    <w:rsid w:val="004C2975"/>
    <w:rsid w:val="004E0252"/>
    <w:rsid w:val="004F4A2E"/>
    <w:rsid w:val="00511207"/>
    <w:rsid w:val="00524B98"/>
    <w:rsid w:val="0053135B"/>
    <w:rsid w:val="00547E73"/>
    <w:rsid w:val="00552745"/>
    <w:rsid w:val="00552F61"/>
    <w:rsid w:val="00554715"/>
    <w:rsid w:val="00557117"/>
    <w:rsid w:val="00561102"/>
    <w:rsid w:val="00572CB3"/>
    <w:rsid w:val="0058405D"/>
    <w:rsid w:val="00584E43"/>
    <w:rsid w:val="0059216F"/>
    <w:rsid w:val="0059505D"/>
    <w:rsid w:val="005A33BC"/>
    <w:rsid w:val="005C2D57"/>
    <w:rsid w:val="005D3DF7"/>
    <w:rsid w:val="005E10D9"/>
    <w:rsid w:val="005E4115"/>
    <w:rsid w:val="005F1073"/>
    <w:rsid w:val="005F2E93"/>
    <w:rsid w:val="005F4B61"/>
    <w:rsid w:val="005F6040"/>
    <w:rsid w:val="00621E52"/>
    <w:rsid w:val="00632DAD"/>
    <w:rsid w:val="0063512C"/>
    <w:rsid w:val="006419C4"/>
    <w:rsid w:val="0064595F"/>
    <w:rsid w:val="00645B5C"/>
    <w:rsid w:val="00650151"/>
    <w:rsid w:val="00650275"/>
    <w:rsid w:val="00651226"/>
    <w:rsid w:val="00656E3C"/>
    <w:rsid w:val="00657FBA"/>
    <w:rsid w:val="00660F53"/>
    <w:rsid w:val="00661209"/>
    <w:rsid w:val="00661604"/>
    <w:rsid w:val="00672712"/>
    <w:rsid w:val="00672EA0"/>
    <w:rsid w:val="00673B50"/>
    <w:rsid w:val="00683A49"/>
    <w:rsid w:val="00684152"/>
    <w:rsid w:val="006858C4"/>
    <w:rsid w:val="00686941"/>
    <w:rsid w:val="00687A55"/>
    <w:rsid w:val="00693ED2"/>
    <w:rsid w:val="00697B97"/>
    <w:rsid w:val="006A27EA"/>
    <w:rsid w:val="006A4A53"/>
    <w:rsid w:val="006A7752"/>
    <w:rsid w:val="006B2915"/>
    <w:rsid w:val="006C4DB6"/>
    <w:rsid w:val="006C5117"/>
    <w:rsid w:val="006C5EB5"/>
    <w:rsid w:val="006C716F"/>
    <w:rsid w:val="006D0E83"/>
    <w:rsid w:val="006D483C"/>
    <w:rsid w:val="006E0B11"/>
    <w:rsid w:val="006E6D2C"/>
    <w:rsid w:val="006E72B5"/>
    <w:rsid w:val="006F3190"/>
    <w:rsid w:val="0070171B"/>
    <w:rsid w:val="00707152"/>
    <w:rsid w:val="00710E34"/>
    <w:rsid w:val="00713CA3"/>
    <w:rsid w:val="00714D03"/>
    <w:rsid w:val="0071765D"/>
    <w:rsid w:val="0073262E"/>
    <w:rsid w:val="0073558F"/>
    <w:rsid w:val="00743060"/>
    <w:rsid w:val="00745CBA"/>
    <w:rsid w:val="007571DD"/>
    <w:rsid w:val="0076182D"/>
    <w:rsid w:val="00762FC5"/>
    <w:rsid w:val="00775CED"/>
    <w:rsid w:val="007853FB"/>
    <w:rsid w:val="00795460"/>
    <w:rsid w:val="007A1534"/>
    <w:rsid w:val="007A3EC7"/>
    <w:rsid w:val="007A48A0"/>
    <w:rsid w:val="007A5007"/>
    <w:rsid w:val="007A5A4A"/>
    <w:rsid w:val="007A79BF"/>
    <w:rsid w:val="007C07AE"/>
    <w:rsid w:val="007D0578"/>
    <w:rsid w:val="007D42C0"/>
    <w:rsid w:val="007D7A7E"/>
    <w:rsid w:val="007D7CE9"/>
    <w:rsid w:val="007E3026"/>
    <w:rsid w:val="007E3040"/>
    <w:rsid w:val="007F09DA"/>
    <w:rsid w:val="007F331C"/>
    <w:rsid w:val="007F7142"/>
    <w:rsid w:val="00810336"/>
    <w:rsid w:val="008128C7"/>
    <w:rsid w:val="0081308A"/>
    <w:rsid w:val="008165CE"/>
    <w:rsid w:val="00821E77"/>
    <w:rsid w:val="00833AEA"/>
    <w:rsid w:val="008349EC"/>
    <w:rsid w:val="008374A2"/>
    <w:rsid w:val="00837A51"/>
    <w:rsid w:val="00850023"/>
    <w:rsid w:val="00852EEA"/>
    <w:rsid w:val="00854BBB"/>
    <w:rsid w:val="00856665"/>
    <w:rsid w:val="00856A6E"/>
    <w:rsid w:val="00860873"/>
    <w:rsid w:val="00874CB8"/>
    <w:rsid w:val="00890647"/>
    <w:rsid w:val="008923C5"/>
    <w:rsid w:val="00894DBB"/>
    <w:rsid w:val="008A2C81"/>
    <w:rsid w:val="008A66A7"/>
    <w:rsid w:val="008A7CE7"/>
    <w:rsid w:val="008B2F8A"/>
    <w:rsid w:val="008B4A21"/>
    <w:rsid w:val="008D44FB"/>
    <w:rsid w:val="008E3C54"/>
    <w:rsid w:val="008E432D"/>
    <w:rsid w:val="008E77CB"/>
    <w:rsid w:val="008F04F9"/>
    <w:rsid w:val="008F1780"/>
    <w:rsid w:val="00901320"/>
    <w:rsid w:val="00920D99"/>
    <w:rsid w:val="0092199C"/>
    <w:rsid w:val="009250B1"/>
    <w:rsid w:val="00930E56"/>
    <w:rsid w:val="00944E4A"/>
    <w:rsid w:val="00946F96"/>
    <w:rsid w:val="009527EE"/>
    <w:rsid w:val="00954350"/>
    <w:rsid w:val="00965A5D"/>
    <w:rsid w:val="0096683A"/>
    <w:rsid w:val="00975825"/>
    <w:rsid w:val="00981E83"/>
    <w:rsid w:val="009820F4"/>
    <w:rsid w:val="0099203F"/>
    <w:rsid w:val="009A4637"/>
    <w:rsid w:val="009A4F9F"/>
    <w:rsid w:val="009A54BB"/>
    <w:rsid w:val="009B36E5"/>
    <w:rsid w:val="009B4425"/>
    <w:rsid w:val="009C3EE7"/>
    <w:rsid w:val="009F403F"/>
    <w:rsid w:val="009F726B"/>
    <w:rsid w:val="00A013CB"/>
    <w:rsid w:val="00A01556"/>
    <w:rsid w:val="00A01AA9"/>
    <w:rsid w:val="00A03E09"/>
    <w:rsid w:val="00A053D3"/>
    <w:rsid w:val="00A22022"/>
    <w:rsid w:val="00A25877"/>
    <w:rsid w:val="00A30BE9"/>
    <w:rsid w:val="00A319C6"/>
    <w:rsid w:val="00A36009"/>
    <w:rsid w:val="00A423A1"/>
    <w:rsid w:val="00A4295D"/>
    <w:rsid w:val="00A43681"/>
    <w:rsid w:val="00A43A20"/>
    <w:rsid w:val="00A45453"/>
    <w:rsid w:val="00A47361"/>
    <w:rsid w:val="00A50B9D"/>
    <w:rsid w:val="00A54CB6"/>
    <w:rsid w:val="00A5781C"/>
    <w:rsid w:val="00A646DD"/>
    <w:rsid w:val="00A71F56"/>
    <w:rsid w:val="00A7683F"/>
    <w:rsid w:val="00A771C6"/>
    <w:rsid w:val="00A77C3A"/>
    <w:rsid w:val="00A80A28"/>
    <w:rsid w:val="00AA15A9"/>
    <w:rsid w:val="00AC301A"/>
    <w:rsid w:val="00AD1918"/>
    <w:rsid w:val="00AD457A"/>
    <w:rsid w:val="00AE7488"/>
    <w:rsid w:val="00AF121A"/>
    <w:rsid w:val="00AF34D4"/>
    <w:rsid w:val="00AF3E93"/>
    <w:rsid w:val="00AF4988"/>
    <w:rsid w:val="00AF50ED"/>
    <w:rsid w:val="00B04F1E"/>
    <w:rsid w:val="00B11D15"/>
    <w:rsid w:val="00B14293"/>
    <w:rsid w:val="00B205CB"/>
    <w:rsid w:val="00B324AD"/>
    <w:rsid w:val="00B44C79"/>
    <w:rsid w:val="00B50ED6"/>
    <w:rsid w:val="00B5116A"/>
    <w:rsid w:val="00B51B6D"/>
    <w:rsid w:val="00B52135"/>
    <w:rsid w:val="00B542B6"/>
    <w:rsid w:val="00B75A78"/>
    <w:rsid w:val="00B77767"/>
    <w:rsid w:val="00B81364"/>
    <w:rsid w:val="00B824E0"/>
    <w:rsid w:val="00B9777E"/>
    <w:rsid w:val="00B977C1"/>
    <w:rsid w:val="00BA063E"/>
    <w:rsid w:val="00BA5769"/>
    <w:rsid w:val="00BB1085"/>
    <w:rsid w:val="00BB2BA3"/>
    <w:rsid w:val="00BB7990"/>
    <w:rsid w:val="00BC080B"/>
    <w:rsid w:val="00BC255A"/>
    <w:rsid w:val="00BC4343"/>
    <w:rsid w:val="00BC4983"/>
    <w:rsid w:val="00BC6870"/>
    <w:rsid w:val="00BD2FE6"/>
    <w:rsid w:val="00BD7624"/>
    <w:rsid w:val="00BD7BE7"/>
    <w:rsid w:val="00BD7D17"/>
    <w:rsid w:val="00BE76D9"/>
    <w:rsid w:val="00BF141E"/>
    <w:rsid w:val="00BF1732"/>
    <w:rsid w:val="00BF4FF9"/>
    <w:rsid w:val="00C14750"/>
    <w:rsid w:val="00C14B59"/>
    <w:rsid w:val="00C16528"/>
    <w:rsid w:val="00C235AF"/>
    <w:rsid w:val="00C2377A"/>
    <w:rsid w:val="00C2702D"/>
    <w:rsid w:val="00C37AEF"/>
    <w:rsid w:val="00C4094A"/>
    <w:rsid w:val="00C45A60"/>
    <w:rsid w:val="00C51ED4"/>
    <w:rsid w:val="00C61DCB"/>
    <w:rsid w:val="00C675CC"/>
    <w:rsid w:val="00C67A3E"/>
    <w:rsid w:val="00C67B3C"/>
    <w:rsid w:val="00C727E9"/>
    <w:rsid w:val="00C80812"/>
    <w:rsid w:val="00C83A11"/>
    <w:rsid w:val="00C86783"/>
    <w:rsid w:val="00C8778C"/>
    <w:rsid w:val="00C95340"/>
    <w:rsid w:val="00C96E91"/>
    <w:rsid w:val="00C97529"/>
    <w:rsid w:val="00CA42F7"/>
    <w:rsid w:val="00CB3615"/>
    <w:rsid w:val="00CB372D"/>
    <w:rsid w:val="00CD2105"/>
    <w:rsid w:val="00CD4D95"/>
    <w:rsid w:val="00CE7C8A"/>
    <w:rsid w:val="00CF40E9"/>
    <w:rsid w:val="00D00FDE"/>
    <w:rsid w:val="00D06AD7"/>
    <w:rsid w:val="00D12096"/>
    <w:rsid w:val="00D124BA"/>
    <w:rsid w:val="00D17316"/>
    <w:rsid w:val="00D2505D"/>
    <w:rsid w:val="00D26927"/>
    <w:rsid w:val="00D27536"/>
    <w:rsid w:val="00D2792E"/>
    <w:rsid w:val="00D3050C"/>
    <w:rsid w:val="00D31701"/>
    <w:rsid w:val="00D32011"/>
    <w:rsid w:val="00D561DC"/>
    <w:rsid w:val="00D60A42"/>
    <w:rsid w:val="00D61083"/>
    <w:rsid w:val="00D643F0"/>
    <w:rsid w:val="00D65773"/>
    <w:rsid w:val="00D74CAA"/>
    <w:rsid w:val="00D77EA1"/>
    <w:rsid w:val="00D81699"/>
    <w:rsid w:val="00D849FC"/>
    <w:rsid w:val="00D85160"/>
    <w:rsid w:val="00D876BD"/>
    <w:rsid w:val="00D93D05"/>
    <w:rsid w:val="00D94437"/>
    <w:rsid w:val="00D9507E"/>
    <w:rsid w:val="00D96D71"/>
    <w:rsid w:val="00DA28F3"/>
    <w:rsid w:val="00DA616D"/>
    <w:rsid w:val="00DA7AE1"/>
    <w:rsid w:val="00DF004C"/>
    <w:rsid w:val="00DF0202"/>
    <w:rsid w:val="00DF6088"/>
    <w:rsid w:val="00DF684E"/>
    <w:rsid w:val="00E05F53"/>
    <w:rsid w:val="00E113BB"/>
    <w:rsid w:val="00E134A3"/>
    <w:rsid w:val="00E212BF"/>
    <w:rsid w:val="00E22B27"/>
    <w:rsid w:val="00E25E47"/>
    <w:rsid w:val="00E323F4"/>
    <w:rsid w:val="00E34F98"/>
    <w:rsid w:val="00E43966"/>
    <w:rsid w:val="00E45839"/>
    <w:rsid w:val="00E50A3E"/>
    <w:rsid w:val="00E528DB"/>
    <w:rsid w:val="00E53192"/>
    <w:rsid w:val="00E56B27"/>
    <w:rsid w:val="00E63A89"/>
    <w:rsid w:val="00E67B24"/>
    <w:rsid w:val="00E70211"/>
    <w:rsid w:val="00E71BDB"/>
    <w:rsid w:val="00E76BDA"/>
    <w:rsid w:val="00E773AB"/>
    <w:rsid w:val="00E9101F"/>
    <w:rsid w:val="00EB38CF"/>
    <w:rsid w:val="00EC1400"/>
    <w:rsid w:val="00ED1219"/>
    <w:rsid w:val="00ED2305"/>
    <w:rsid w:val="00ED3EB1"/>
    <w:rsid w:val="00EE4A0E"/>
    <w:rsid w:val="00EE5061"/>
    <w:rsid w:val="00F052C9"/>
    <w:rsid w:val="00F16CF5"/>
    <w:rsid w:val="00F24D67"/>
    <w:rsid w:val="00F31F6B"/>
    <w:rsid w:val="00F555CF"/>
    <w:rsid w:val="00F64B36"/>
    <w:rsid w:val="00F70825"/>
    <w:rsid w:val="00F71A52"/>
    <w:rsid w:val="00F77A56"/>
    <w:rsid w:val="00FA5ABC"/>
    <w:rsid w:val="00FB0023"/>
    <w:rsid w:val="00FC199B"/>
    <w:rsid w:val="00FC2393"/>
    <w:rsid w:val="00FD29A7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DD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39EB6B-94F6-4045-B8BB-75D4D3679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8</Words>
  <Characters>2098</Characters>
  <Application>Microsoft Office Word</Application>
  <DocSecurity>0</DocSecurity>
  <Lines>17</Lines>
  <Paragraphs>4</Paragraphs>
  <ScaleCrop>false</ScaleCrop>
  <Company>微软中国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美霞</dc:creator>
  <cp:lastModifiedBy>戴美霞</cp:lastModifiedBy>
  <cp:revision>8</cp:revision>
  <dcterms:created xsi:type="dcterms:W3CDTF">2017-09-09T07:30:00Z</dcterms:created>
  <dcterms:modified xsi:type="dcterms:W3CDTF">2018-05-31T09:38:00Z</dcterms:modified>
</cp:coreProperties>
</file>